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imers used in</w:t>
      </w:r>
      <w:r>
        <w:rPr>
          <w:rFonts w:cs="Times New Roman" w:ascii="Times New Roman" w:hAnsi="Times New Roman"/>
          <w:sz w:val="24"/>
          <w:szCs w:val="24"/>
        </w:rPr>
        <w:t xml:space="preserve"> genotyp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gene expression analysi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6"/>
        <w:gridCol w:w="4446"/>
        <w:gridCol w:w="1510"/>
      </w:tblGrid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otyping</w:t>
            </w:r>
          </w:p>
        </w:tc>
      </w:tr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(5’</w:t>
            </w:r>
            <w:r>
              <w:rPr>
                <w:rFonts w:eastAsia="Wingdings" w:cs="Wingdings" w:ascii="Wingdings" w:hAnsi="Wingdings"/>
                <w:sz w:val="24"/>
                <w:szCs w:val="24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zyme</w:t>
            </w:r>
          </w:p>
        </w:tc>
      </w:tr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p83a1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dCaps-F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GACTACGAGTTTATACCGCTCG</w:t>
            </w:r>
          </w:p>
        </w:tc>
        <w:tc>
          <w:tcPr>
            <w:tcW w:w="1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ho</w:t>
            </w:r>
            <w:r>
              <w:rPr>
                <w:rFonts w:cs="宋体;SimSun" w:ascii="宋体;SimSun" w:hAnsi="宋体;SimSun"/>
                <w:sz w:val="24"/>
                <w:szCs w:val="24"/>
              </w:rPr>
              <w:t>Ⅰ</w:t>
            </w:r>
          </w:p>
        </w:tc>
      </w:tr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p83a1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dCaps-R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AATACTTGTTCACTTTCTCTGG</w:t>
            </w:r>
          </w:p>
        </w:tc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rky33-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LP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GTTCAACGTTTGAGAGTC</w:t>
            </w:r>
          </w:p>
        </w:tc>
        <w:tc>
          <w:tcPr>
            <w:tcW w:w="1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rky33-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P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TGGCTCCATTGTTCTGAC</w:t>
            </w:r>
          </w:p>
        </w:tc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d4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dCaps-F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AGTTAGCCAATGAGCTTGCTAG</w:t>
            </w:r>
          </w:p>
        </w:tc>
        <w:tc>
          <w:tcPr>
            <w:tcW w:w="1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pn</w:t>
            </w:r>
            <w:r>
              <w:rPr>
                <w:rFonts w:cs="宋体;SimSun" w:ascii="宋体;SimSun" w:hAnsi="宋体;SimSun"/>
                <w:sz w:val="24"/>
                <w:szCs w:val="24"/>
              </w:rPr>
              <w:t>Ⅰ</w:t>
            </w:r>
          </w:p>
        </w:tc>
      </w:tr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d4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dCaps-R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ACCATTTTAATCACTGGGTAC</w:t>
            </w:r>
          </w:p>
        </w:tc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d2-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GAGAGAATATAAGAGAAAAGTTA</w:t>
            </w:r>
          </w:p>
        </w:tc>
        <w:tc>
          <w:tcPr>
            <w:tcW w:w="1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d2-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ATAGAAAGAAAAAGGGTTAAAG</w:t>
            </w:r>
          </w:p>
        </w:tc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pr1-6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LP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TGTTTGAAGCACACCTGC</w:t>
            </w:r>
          </w:p>
        </w:tc>
        <w:tc>
          <w:tcPr>
            <w:tcW w:w="1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pr1-6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P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TCAAAGGCCGACTATGTG</w:t>
            </w:r>
          </w:p>
        </w:tc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ds1-2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TCAATGGCGTTTGAAGCTCTTA</w:t>
            </w:r>
          </w:p>
        </w:tc>
        <w:tc>
          <w:tcPr>
            <w:tcW w:w="1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ds1-2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CCATCATGAGACCATTTCAATC</w:t>
            </w:r>
          </w:p>
        </w:tc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ds5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dCaps-F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TGATTCTTGATATGTTTGCCG</w:t>
            </w:r>
          </w:p>
        </w:tc>
        <w:tc>
          <w:tcPr>
            <w:tcW w:w="1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a</w:t>
            </w:r>
            <w:r>
              <w:rPr>
                <w:rFonts w:cs="宋体;SimSun" w:ascii="宋体;SimSun" w:hAnsi="宋体;SimSun"/>
                <w:sz w:val="24"/>
                <w:szCs w:val="24"/>
              </w:rPr>
              <w:t>Ⅱ</w:t>
            </w:r>
          </w:p>
        </w:tc>
      </w:tr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ds5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dCaps-R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CTGGTGAACAAGAAACAAC</w:t>
            </w:r>
          </w:p>
        </w:tc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expression analysis</w:t>
            </w:r>
          </w:p>
        </w:tc>
      </w:tr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TIN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5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GTCTGGATCGGTGGTTC</w:t>
            </w:r>
          </w:p>
        </w:tc>
      </w:tr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TIN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CAGCTTTTTAAGCCTTT</w:t>
            </w:r>
          </w:p>
        </w:tc>
      </w:tr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5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GGTTAGCGAGAAGGCTA</w:t>
            </w:r>
          </w:p>
        </w:tc>
      </w:tr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TTGGCACATCCGAGTCT</w:t>
            </w:r>
          </w:p>
        </w:tc>
      </w:tr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5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ATGAGAATAAGAAGGAACCAAC</w:t>
            </w:r>
          </w:p>
        </w:tc>
      </w:tr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ACAACATACTACACGCTGAAAG</w:t>
            </w:r>
          </w:p>
        </w:tc>
      </w:tr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RK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5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TTCGCTTGGAGCTTCTC</w:t>
            </w:r>
          </w:p>
        </w:tc>
      </w:tr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RK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AGCGCAAGGACTAGAG</w:t>
            </w:r>
          </w:p>
        </w:tc>
      </w:tr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P83A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5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CAAGCCCGAAACCGAGAG</w:t>
            </w:r>
          </w:p>
        </w:tc>
      </w:tr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P83A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TATCTGTTCCCGCCACTA</w:t>
            </w:r>
          </w:p>
        </w:tc>
      </w:tr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UR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5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CTTGACCCTAACCGCCCTA</w:t>
            </w:r>
          </w:p>
        </w:tc>
      </w:tr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UR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CAGTTCCCGGCACAACAAT</w:t>
            </w:r>
          </w:p>
        </w:tc>
      </w:tr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P71A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5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ATGGTGGACGTGATGTTGTGTT</w:t>
            </w:r>
          </w:p>
        </w:tc>
      </w:tr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P71A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TTGGTGAGCAGATTGAGAATGC</w:t>
            </w:r>
          </w:p>
        </w:tc>
      </w:tr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D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5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AGCATCTTAAGCCTGGAAG</w:t>
            </w:r>
          </w:p>
        </w:tc>
      </w:tr>
      <w:tr>
        <w:trPr/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D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CAGCGACTCCACCAAT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0T07:02:00Z</dcterms:created>
  <dc:creator>vv</dc:creator>
  <dc:description/>
  <cp:keywords/>
  <dc:language>en-US</dc:language>
  <cp:lastModifiedBy>TANG</cp:lastModifiedBy>
  <dcterms:modified xsi:type="dcterms:W3CDTF">2015-12-10T07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